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23AC994D" w:rsidR="001F47C8" w:rsidRDefault="00B15D9C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Title</w:t>
      </w:r>
      <w:r w:rsidR="00466E64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: </w:t>
      </w:r>
      <w:r w:rsidR="00466E64" w:rsidRPr="00466E64">
        <w:rPr>
          <w:rFonts w:asciiTheme="majorHAnsi" w:hAnsiTheme="majorHAnsi" w:cstheme="majorHAnsi"/>
          <w:b/>
          <w:bCs/>
          <w:sz w:val="28"/>
          <w:szCs w:val="28"/>
          <w:lang w:val="en-GB"/>
        </w:rPr>
        <w:t>Clinical and patient-reported outcomes in women offered oncoplastic breast conserving surgery as an alternative to mastectomy</w:t>
      </w:r>
      <w:r w:rsidR="009422EB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: </w:t>
      </w:r>
      <w:r w:rsidR="00466E64" w:rsidRPr="00466E64">
        <w:rPr>
          <w:rFonts w:asciiTheme="majorHAnsi" w:hAnsiTheme="majorHAnsi" w:cstheme="majorHAnsi"/>
          <w:b/>
          <w:bCs/>
          <w:sz w:val="28"/>
          <w:szCs w:val="28"/>
          <w:lang w:val="en-GB"/>
        </w:rPr>
        <w:t>the ANTHEM multicentre, prospective cohort study</w:t>
      </w:r>
    </w:p>
    <w:p w14:paraId="49B0B9C1" w14:textId="50D4909F" w:rsidR="006A69CC" w:rsidRPr="00BA67BD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  <w:r w:rsidR="00793F64">
        <w:rPr>
          <w:rFonts w:cstheme="minorHAnsi"/>
          <w:sz w:val="22"/>
          <w:szCs w:val="22"/>
          <w:lang w:val="en-US"/>
        </w:rPr>
        <w:t xml:space="preserve">: </w:t>
      </w:r>
      <w:r w:rsidR="00793F64" w:rsidRPr="00793F64">
        <w:rPr>
          <w:rFonts w:cstheme="minorHAnsi"/>
          <w:sz w:val="22"/>
          <w:szCs w:val="22"/>
          <w:lang w:val="en-US"/>
        </w:rPr>
        <w:t>Charlotte Davies</w:t>
      </w:r>
      <w:r w:rsidR="00793F64">
        <w:rPr>
          <w:rFonts w:cstheme="minorHAnsi"/>
          <w:sz w:val="22"/>
          <w:szCs w:val="22"/>
          <w:vertAlign w:val="superscript"/>
          <w:lang w:val="en-US"/>
        </w:rPr>
        <w:t>1</w:t>
      </w:r>
      <w:r w:rsidR="00793F64" w:rsidRPr="00793F64">
        <w:rPr>
          <w:rFonts w:cstheme="minorHAnsi"/>
          <w:sz w:val="22"/>
          <w:szCs w:val="22"/>
          <w:lang w:val="en-US"/>
        </w:rPr>
        <w:t>, Leigh Johnson</w:t>
      </w:r>
      <w:r w:rsidR="00793F64">
        <w:rPr>
          <w:rFonts w:cstheme="minorHAnsi"/>
          <w:sz w:val="22"/>
          <w:szCs w:val="22"/>
          <w:vertAlign w:val="superscript"/>
          <w:lang w:val="en-US"/>
        </w:rPr>
        <w:t>2</w:t>
      </w:r>
      <w:r w:rsidR="00793F64" w:rsidRPr="00793F64">
        <w:rPr>
          <w:rFonts w:cstheme="minorHAnsi"/>
          <w:sz w:val="22"/>
          <w:szCs w:val="22"/>
          <w:lang w:val="en-US"/>
        </w:rPr>
        <w:t>, Carmel Conefrey</w:t>
      </w:r>
      <w:r w:rsidR="00793F64">
        <w:rPr>
          <w:rFonts w:cstheme="minorHAnsi"/>
          <w:sz w:val="22"/>
          <w:szCs w:val="22"/>
          <w:vertAlign w:val="superscript"/>
          <w:lang w:val="en-US"/>
        </w:rPr>
        <w:t>2</w:t>
      </w:r>
      <w:r w:rsidR="00793F64" w:rsidRPr="00793F64">
        <w:rPr>
          <w:rFonts w:cstheme="minorHAnsi"/>
          <w:sz w:val="22"/>
          <w:szCs w:val="22"/>
          <w:lang w:val="en-US"/>
        </w:rPr>
        <w:t>, Nicola Mills</w:t>
      </w:r>
      <w:r w:rsidR="00793F64">
        <w:rPr>
          <w:rFonts w:cstheme="minorHAnsi"/>
          <w:sz w:val="22"/>
          <w:szCs w:val="22"/>
          <w:vertAlign w:val="superscript"/>
          <w:lang w:val="en-US"/>
        </w:rPr>
        <w:t>2</w:t>
      </w:r>
      <w:r w:rsidR="00793F64" w:rsidRPr="00793F64">
        <w:rPr>
          <w:rFonts w:cstheme="minorHAnsi"/>
          <w:sz w:val="22"/>
          <w:szCs w:val="22"/>
          <w:lang w:val="en-US"/>
        </w:rPr>
        <w:t>, Patricia Fairbrother</w:t>
      </w:r>
      <w:r w:rsidR="00793F64">
        <w:rPr>
          <w:rFonts w:cstheme="minorHAnsi"/>
          <w:sz w:val="22"/>
          <w:szCs w:val="22"/>
          <w:vertAlign w:val="superscript"/>
          <w:lang w:val="en-US"/>
        </w:rPr>
        <w:t>3</w:t>
      </w:r>
      <w:r w:rsidR="00793F64" w:rsidRPr="00793F64">
        <w:rPr>
          <w:rFonts w:cstheme="minorHAnsi"/>
          <w:sz w:val="22"/>
          <w:szCs w:val="22"/>
          <w:lang w:val="en-US"/>
        </w:rPr>
        <w:t>, Chris Holcombe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4</w:t>
      </w:r>
      <w:r w:rsidR="00793F64" w:rsidRPr="00793F64">
        <w:rPr>
          <w:rFonts w:cstheme="minorHAnsi"/>
          <w:sz w:val="22"/>
          <w:szCs w:val="22"/>
          <w:lang w:val="en-US"/>
        </w:rPr>
        <w:t>, Lisa Whisker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5</w:t>
      </w:r>
      <w:r w:rsidR="00793F64" w:rsidRPr="00793F64">
        <w:rPr>
          <w:rFonts w:cstheme="minorHAnsi"/>
          <w:sz w:val="22"/>
          <w:szCs w:val="22"/>
          <w:lang w:val="en-US"/>
        </w:rPr>
        <w:t>, William Hollingworth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2</w:t>
      </w:r>
      <w:r w:rsidR="00793F64" w:rsidRPr="00793F64">
        <w:rPr>
          <w:rFonts w:cstheme="minorHAnsi"/>
          <w:sz w:val="22"/>
          <w:szCs w:val="22"/>
          <w:lang w:val="en-US"/>
        </w:rPr>
        <w:t>, Joanna Skillman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6</w:t>
      </w:r>
      <w:r w:rsidR="00793F64" w:rsidRPr="00793F64">
        <w:rPr>
          <w:rFonts w:cstheme="minorHAnsi"/>
          <w:sz w:val="22"/>
          <w:szCs w:val="22"/>
          <w:lang w:val="en-US"/>
        </w:rPr>
        <w:t>, Paul White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7</w:t>
      </w:r>
      <w:r w:rsidR="00793F64" w:rsidRPr="00793F64">
        <w:rPr>
          <w:rFonts w:cstheme="minorHAnsi"/>
          <w:sz w:val="22"/>
          <w:szCs w:val="22"/>
          <w:lang w:val="en-US"/>
        </w:rPr>
        <w:t>, Douglas Macmillan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5</w:t>
      </w:r>
      <w:r w:rsidR="00793F64" w:rsidRPr="00793F64">
        <w:rPr>
          <w:rFonts w:cstheme="minorHAnsi"/>
          <w:sz w:val="22"/>
          <w:szCs w:val="22"/>
          <w:lang w:val="en-US"/>
        </w:rPr>
        <w:t>, Charles Comins</w:t>
      </w:r>
      <w:r w:rsidR="00EF40D4">
        <w:rPr>
          <w:rFonts w:cstheme="minorHAnsi"/>
          <w:sz w:val="22"/>
          <w:szCs w:val="22"/>
          <w:vertAlign w:val="superscript"/>
          <w:lang w:val="en-US"/>
        </w:rPr>
        <w:t>8</w:t>
      </w:r>
      <w:r w:rsidR="00793F64" w:rsidRPr="00793F64">
        <w:rPr>
          <w:rFonts w:cstheme="minorHAnsi"/>
          <w:sz w:val="22"/>
          <w:szCs w:val="22"/>
          <w:lang w:val="en-US"/>
        </w:rPr>
        <w:t>, Shelley Potter</w:t>
      </w:r>
      <w:r w:rsidR="00793F64" w:rsidRPr="00EF40D4">
        <w:rPr>
          <w:rFonts w:cstheme="minorHAnsi"/>
          <w:sz w:val="22"/>
          <w:szCs w:val="22"/>
          <w:vertAlign w:val="superscript"/>
          <w:lang w:val="en-US"/>
        </w:rPr>
        <w:t>1,9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6FA75BA2" w14:textId="77777777" w:rsidR="00962F4E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Bristol Surgical and Perioperative Care Complex Intervention Collaboration, Translational Health Sciences, Bristol Medical School, University of Bristol, Learning and Research Building, Southmead Hospital, Southmead Road, Bristol, BS10 5NB,UK</w:t>
      </w:r>
    </w:p>
    <w:p w14:paraId="5F395E34" w14:textId="42FB3366" w:rsidR="00962F4E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2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 xml:space="preserve">Population Health Sciences, Bristol Medical School, Canynge Hall, 39 Whatley Road, Bristol, BS8 2PS, UK </w:t>
      </w: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3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Independent Cancer Patients Voice (ICPV)</w:t>
      </w:r>
    </w:p>
    <w:p w14:paraId="10D1C70A" w14:textId="5ACD854D" w:rsidR="00211327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4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 xml:space="preserve">Linda McCartney Centre, Royal Liverpool and Broadgreen University Hospital, Prescot Street, Liverpool, L7 8XP, UK, </w:t>
      </w: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5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Nottingham Breast Institute, Nottingham University Hospitals NHS Trust, Hucknall Road, Nottingham, NG5 1PB, U</w:t>
      </w:r>
      <w:r w:rsidR="00211327">
        <w:rPr>
          <w:rFonts w:cstheme="minorHAnsi"/>
          <w:bCs/>
          <w:color w:val="000000" w:themeColor="text1"/>
          <w:sz w:val="20"/>
          <w:szCs w:val="20"/>
          <w:lang w:val="en-GB"/>
        </w:rPr>
        <w:t>K</w:t>
      </w:r>
    </w:p>
    <w:p w14:paraId="5DA64AFB" w14:textId="77777777" w:rsidR="00211327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6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Department of Plastic Surgery, University Hospitals Coventry and Warwickshire NHS Trust, Clifford Bridge Road, Coventry, CV2 2DX, UK</w:t>
      </w:r>
    </w:p>
    <w:p w14:paraId="4A40E0A0" w14:textId="77777777" w:rsidR="00211327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7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Applied Statistics Group, University of the West of England, Bristol, UK</w:t>
      </w:r>
    </w:p>
    <w:p w14:paraId="3652E698" w14:textId="77777777" w:rsidR="00211327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8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University Hospitals Bristol Foundation NHS Trust</w:t>
      </w:r>
    </w:p>
    <w:p w14:paraId="0FE0CA61" w14:textId="499A0F89" w:rsidR="00962F4E" w:rsidRPr="00962F4E" w:rsidRDefault="00962F4E" w:rsidP="00962F4E">
      <w:pPr>
        <w:spacing w:line="276" w:lineRule="auto"/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962F4E">
        <w:rPr>
          <w:rFonts w:cstheme="minorHAnsi"/>
          <w:bCs/>
          <w:color w:val="000000" w:themeColor="text1"/>
          <w:sz w:val="20"/>
          <w:szCs w:val="20"/>
          <w:vertAlign w:val="superscript"/>
          <w:lang w:val="en-GB"/>
        </w:rPr>
        <w:t>9</w:t>
      </w:r>
      <w:r w:rsidRPr="00962F4E">
        <w:rPr>
          <w:rFonts w:cstheme="minorHAnsi"/>
          <w:bCs/>
          <w:color w:val="000000" w:themeColor="text1"/>
          <w:sz w:val="20"/>
          <w:szCs w:val="20"/>
          <w:lang w:val="en-GB"/>
        </w:rPr>
        <w:t>Bristol Breast Care Centre, Southmead Hospital, Southmead Road, Westbury-on-Trym, Bristol, BS10 5NB, UK.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C6C87E6" w14:textId="5877F067" w:rsidR="005E2207" w:rsidRPr="005E2207" w:rsidRDefault="00E93849" w:rsidP="005E2207">
      <w:pPr>
        <w:spacing w:line="276" w:lineRule="auto"/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5E2207"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>Professor Shelley Potter</w:t>
      </w:r>
      <w:r w:rsidR="005E2207"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="005E2207"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="005E2207"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="005E2207"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  <w:t xml:space="preserve"> </w:t>
      </w:r>
    </w:p>
    <w:p w14:paraId="3AA62865" w14:textId="77777777" w:rsidR="005E2207" w:rsidRPr="005E2207" w:rsidRDefault="005E2207" w:rsidP="005E2207">
      <w:pPr>
        <w:spacing w:line="276" w:lineRule="auto"/>
        <w:rPr>
          <w:rFonts w:ascii="Aptos" w:eastAsia="Aptos" w:hAnsi="Aptos" w:cs="Arial"/>
          <w:kern w:val="2"/>
          <w:sz w:val="28"/>
          <w:szCs w:val="28"/>
          <w:lang w:val="en-GB"/>
          <w14:ligatures w14:val="standardContextual"/>
        </w:rPr>
      </w:pPr>
      <w:r w:rsidRPr="005E2207">
        <w:rPr>
          <w:rFonts w:ascii="Aptos" w:eastAsia="Aptos" w:hAnsi="Aptos" w:cs="Arial"/>
          <w:bCs/>
          <w:kern w:val="2"/>
          <w:sz w:val="21"/>
          <w:szCs w:val="21"/>
          <w:lang w:val="en-GB"/>
          <w14:ligatures w14:val="standardContextual"/>
        </w:rPr>
        <w:t>Translational Health Sciences, Bristol Medical School, University of Bristol, Learning and Research Building, Southmead Hospital, Southmead Road, Bristol, BS10 5NB, UK</w:t>
      </w:r>
    </w:p>
    <w:p w14:paraId="13687A1E" w14:textId="77777777" w:rsidR="005E2207" w:rsidRPr="005E2207" w:rsidRDefault="005E2207" w:rsidP="005E2207">
      <w:pPr>
        <w:spacing w:line="276" w:lineRule="auto"/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</w:pP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>Email:</w:t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hyperlink r:id="rId9" w:history="1">
        <w:r w:rsidRPr="005E2207">
          <w:rPr>
            <w:rFonts w:ascii="Aptos" w:eastAsia="Aptos" w:hAnsi="Aptos" w:cs="Arial"/>
            <w:color w:val="467886"/>
            <w:kern w:val="2"/>
            <w:sz w:val="21"/>
            <w:szCs w:val="21"/>
            <w:u w:val="single"/>
            <w:lang w:val="en-GB"/>
            <w14:ligatures w14:val="standardContextual"/>
          </w:rPr>
          <w:t>Shelley.potter@bristol.ac.uk</w:t>
        </w:r>
      </w:hyperlink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 xml:space="preserve"> </w:t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ab/>
      </w:r>
    </w:p>
    <w:p w14:paraId="2A21990E" w14:textId="77777777" w:rsidR="005E2207" w:rsidRPr="005E2207" w:rsidRDefault="005E2207" w:rsidP="005E2207">
      <w:pPr>
        <w:spacing w:line="276" w:lineRule="auto"/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</w:pPr>
      <w:r w:rsidRPr="005E2207">
        <w:rPr>
          <w:rFonts w:ascii="Aptos" w:eastAsia="Aptos" w:hAnsi="Aptos" w:cs="Arial"/>
          <w:b/>
          <w:bCs/>
          <w:kern w:val="2"/>
          <w:sz w:val="21"/>
          <w:szCs w:val="21"/>
          <w:lang w:val="en-GB"/>
          <w14:ligatures w14:val="standardContextual"/>
        </w:rPr>
        <w:t>Twitter</w:t>
      </w:r>
      <w:r w:rsidRPr="005E2207">
        <w:rPr>
          <w:rFonts w:ascii="Aptos" w:eastAsia="Aptos" w:hAnsi="Aptos" w:cs="Arial"/>
          <w:kern w:val="2"/>
          <w:sz w:val="21"/>
          <w:szCs w:val="21"/>
          <w:lang w:val="en-GB"/>
          <w14:ligatures w14:val="standardContextual"/>
        </w:rPr>
        <w:t xml:space="preserve"> @drshelleypotter</w:t>
      </w:r>
    </w:p>
    <w:p w14:paraId="04C29B35" w14:textId="72747ADE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7455B3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  <w:r w:rsidR="007455B3" w:rsidRPr="007455B3">
        <w:rPr>
          <w:rFonts w:cstheme="minorHAnsi"/>
          <w:bCs/>
          <w:color w:val="212121"/>
          <w:sz w:val="21"/>
          <w:szCs w:val="21"/>
          <w:lang w:val="en-US"/>
        </w:rPr>
        <w:t>0000-0002-6977-312X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48E4BFBA" w:rsidR="00BA67BD" w:rsidRDefault="00C51607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: Unadjusted BREAST-Q scores by participant group</w:t>
            </w:r>
          </w:p>
        </w:tc>
        <w:tc>
          <w:tcPr>
            <w:tcW w:w="4721" w:type="dxa"/>
          </w:tcPr>
          <w:p w14:paraId="2F6CD397" w14:textId="2234373B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51607">
              <w:rPr>
                <w:i/>
                <w:iCs/>
                <w:lang w:val="en-US"/>
              </w:rPr>
              <w:t>2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0058A5E2" w14:textId="77777777" w:rsidR="00C1096C" w:rsidRDefault="00C1096C" w:rsidP="002D6814">
      <w:pPr>
        <w:jc w:val="both"/>
        <w:rPr>
          <w:b/>
          <w:bCs/>
          <w:sz w:val="22"/>
          <w:szCs w:val="22"/>
          <w:lang w:val="en-US"/>
        </w:rPr>
      </w:pPr>
    </w:p>
    <w:p w14:paraId="36D608E8" w14:textId="05F31226" w:rsidR="00C1096C" w:rsidRDefault="00C1096C" w:rsidP="00C1096C">
      <w:pPr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1: Unadjusted BREAST-Q scores by participant group</w:t>
      </w:r>
    </w:p>
    <w:p w14:paraId="595D605D" w14:textId="77777777" w:rsidR="0079245B" w:rsidRDefault="0079245B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4967" w:type="pct"/>
        <w:jc w:val="center"/>
        <w:tblLayout w:type="fixed"/>
        <w:tblLook w:val="04A0" w:firstRow="1" w:lastRow="0" w:firstColumn="1" w:lastColumn="0" w:noHBand="0" w:noVBand="1"/>
      </w:tblPr>
      <w:tblGrid>
        <w:gridCol w:w="2124"/>
        <w:gridCol w:w="567"/>
        <w:gridCol w:w="1249"/>
        <w:gridCol w:w="591"/>
        <w:gridCol w:w="1223"/>
        <w:gridCol w:w="619"/>
        <w:gridCol w:w="1195"/>
        <w:gridCol w:w="508"/>
        <w:gridCol w:w="1304"/>
      </w:tblGrid>
      <w:tr w:rsidR="00AB2B2B" w:rsidRPr="00704FAB" w14:paraId="6D2ECBC9" w14:textId="77777777" w:rsidTr="008630FD">
        <w:trPr>
          <w:trHeight w:val="310"/>
          <w:jc w:val="center"/>
        </w:trPr>
        <w:tc>
          <w:tcPr>
            <w:tcW w:w="1132" w:type="pct"/>
            <w:shd w:val="clear" w:color="auto" w:fill="D9E2F3" w:themeFill="accent1" w:themeFillTint="33"/>
          </w:tcPr>
          <w:p w14:paraId="20BEA3AF" w14:textId="77777777" w:rsidR="00431564" w:rsidRPr="00704FAB" w:rsidRDefault="00431564" w:rsidP="00695864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68" w:type="pct"/>
            <w:gridSpan w:val="2"/>
            <w:shd w:val="clear" w:color="auto" w:fill="D9E2F3" w:themeFill="accent1" w:themeFillTint="33"/>
          </w:tcPr>
          <w:p w14:paraId="51E42732" w14:textId="0F762ED6" w:rsidR="00431564" w:rsidRPr="00704FAB" w:rsidRDefault="00431564" w:rsidP="008630FD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b/>
                <w:bCs/>
                <w:sz w:val="18"/>
                <w:szCs w:val="18"/>
                <w:lang w:val="en-GB"/>
              </w:rPr>
              <w:t>Therapeutic mammaplasty</w:t>
            </w:r>
          </w:p>
        </w:tc>
        <w:tc>
          <w:tcPr>
            <w:tcW w:w="967" w:type="pct"/>
            <w:gridSpan w:val="2"/>
            <w:shd w:val="clear" w:color="auto" w:fill="D9E2F3" w:themeFill="accent1" w:themeFillTint="33"/>
          </w:tcPr>
          <w:p w14:paraId="4AB6C2D2" w14:textId="404BDA7E" w:rsidR="00431564" w:rsidRPr="00704FAB" w:rsidRDefault="00431564" w:rsidP="008630FD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b/>
                <w:bCs/>
                <w:sz w:val="18"/>
                <w:szCs w:val="18"/>
                <w:lang w:val="en-GB"/>
              </w:rPr>
              <w:t>Chest wall perforator flap</w:t>
            </w:r>
          </w:p>
        </w:tc>
        <w:tc>
          <w:tcPr>
            <w:tcW w:w="967" w:type="pct"/>
            <w:gridSpan w:val="2"/>
            <w:shd w:val="clear" w:color="auto" w:fill="D9E2F3" w:themeFill="accent1" w:themeFillTint="33"/>
          </w:tcPr>
          <w:p w14:paraId="657FA398" w14:textId="27526A4A" w:rsidR="00431564" w:rsidRPr="00704FAB" w:rsidRDefault="00431564" w:rsidP="008630FD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b/>
                <w:bCs/>
                <w:sz w:val="18"/>
                <w:szCs w:val="18"/>
                <w:lang w:val="en-GB"/>
              </w:rPr>
              <w:t>Simple mastectomy</w:t>
            </w:r>
          </w:p>
        </w:tc>
        <w:tc>
          <w:tcPr>
            <w:tcW w:w="966" w:type="pct"/>
            <w:gridSpan w:val="2"/>
            <w:shd w:val="clear" w:color="auto" w:fill="D9E2F3" w:themeFill="accent1" w:themeFillTint="33"/>
          </w:tcPr>
          <w:p w14:paraId="6CB3F20E" w14:textId="77777777" w:rsidR="00431564" w:rsidRPr="00704FAB" w:rsidRDefault="00431564" w:rsidP="0069586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04FAB">
              <w:rPr>
                <w:b/>
                <w:bCs/>
                <w:sz w:val="18"/>
                <w:szCs w:val="18"/>
                <w:lang w:val="en-GB"/>
              </w:rPr>
              <w:t xml:space="preserve">Mastectomy and IBR </w:t>
            </w:r>
          </w:p>
          <w:p w14:paraId="4E59FC3F" w14:textId="64EA6DF6" w:rsidR="00431564" w:rsidRPr="00704FAB" w:rsidRDefault="00431564" w:rsidP="00695864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46C36" w:rsidRPr="00704FAB" w14:paraId="78A989DB" w14:textId="77777777" w:rsidTr="00AB2B2B">
        <w:trPr>
          <w:jc w:val="center"/>
        </w:trPr>
        <w:tc>
          <w:tcPr>
            <w:tcW w:w="1132" w:type="pct"/>
          </w:tcPr>
          <w:p w14:paraId="374CC220" w14:textId="4E5530DA" w:rsidR="00E46C36" w:rsidRPr="00704FAB" w:rsidRDefault="00E46C36" w:rsidP="00E46C3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04FAB">
              <w:rPr>
                <w:b/>
                <w:bCs/>
                <w:sz w:val="18"/>
                <w:szCs w:val="18"/>
                <w:lang w:val="en-GB"/>
              </w:rPr>
              <w:t>Satisfaction with Breasts</w:t>
            </w:r>
          </w:p>
        </w:tc>
        <w:tc>
          <w:tcPr>
            <w:tcW w:w="302" w:type="pct"/>
            <w:vAlign w:val="center"/>
          </w:tcPr>
          <w:p w14:paraId="772AEFBA" w14:textId="30EF2F02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66" w:type="pct"/>
            <w:vAlign w:val="center"/>
          </w:tcPr>
          <w:p w14:paraId="0AF2BC55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16C012E1" w14:textId="12A97B7A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15" w:type="pct"/>
            <w:vAlign w:val="center"/>
          </w:tcPr>
          <w:p w14:paraId="3B28731E" w14:textId="54045B1A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52" w:type="pct"/>
            <w:vAlign w:val="center"/>
          </w:tcPr>
          <w:p w14:paraId="4627C897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61A0FFA1" w14:textId="7F472204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0" w:type="pct"/>
            <w:vAlign w:val="center"/>
          </w:tcPr>
          <w:p w14:paraId="28BA323F" w14:textId="4B94919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37" w:type="pct"/>
            <w:vAlign w:val="center"/>
          </w:tcPr>
          <w:p w14:paraId="1DA227B2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787B9EAC" w14:textId="70D9A955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71" w:type="pct"/>
            <w:vAlign w:val="center"/>
          </w:tcPr>
          <w:p w14:paraId="1A92676B" w14:textId="1237832B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6" w:type="pct"/>
            <w:vAlign w:val="center"/>
          </w:tcPr>
          <w:p w14:paraId="76AFB3A0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39832EDC" w14:textId="4D8B0B5E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E46C36" w:rsidRPr="00704FAB" w14:paraId="1543BE9E" w14:textId="77777777" w:rsidTr="00AB2B2B">
        <w:trPr>
          <w:jc w:val="center"/>
        </w:trPr>
        <w:tc>
          <w:tcPr>
            <w:tcW w:w="1132" w:type="pct"/>
          </w:tcPr>
          <w:p w14:paraId="1B1A91E5" w14:textId="12A42A7C" w:rsidR="00E46C36" w:rsidRPr="00704FAB" w:rsidRDefault="00E46C36" w:rsidP="00E46C36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302" w:type="pct"/>
          </w:tcPr>
          <w:p w14:paraId="750C5A96" w14:textId="0650BB53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85</w:t>
            </w:r>
          </w:p>
        </w:tc>
        <w:tc>
          <w:tcPr>
            <w:tcW w:w="666" w:type="pct"/>
          </w:tcPr>
          <w:p w14:paraId="655BB0EA" w14:textId="7B9E2046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48 (45-5</w:t>
            </w:r>
            <w:r w:rsidR="00D8709E">
              <w:rPr>
                <w:sz w:val="18"/>
                <w:szCs w:val="18"/>
                <w:lang w:val="en-GB"/>
              </w:rPr>
              <w:t>1</w:t>
            </w:r>
            <w:r w:rsidRPr="00704FA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7737E28B" w14:textId="7FB9A370" w:rsidR="00E46C36" w:rsidRPr="00704FAB" w:rsidRDefault="00E80787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652" w:type="pct"/>
          </w:tcPr>
          <w:p w14:paraId="099F0017" w14:textId="4E2559F1" w:rsidR="00E46C36" w:rsidRPr="00704FAB" w:rsidRDefault="00612C8D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60-68)</w:t>
            </w:r>
          </w:p>
        </w:tc>
        <w:tc>
          <w:tcPr>
            <w:tcW w:w="330" w:type="pct"/>
          </w:tcPr>
          <w:p w14:paraId="3875E67C" w14:textId="170541B0" w:rsidR="00E46C36" w:rsidRPr="00704FAB" w:rsidRDefault="008F1E2A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637" w:type="pct"/>
          </w:tcPr>
          <w:p w14:paraId="33D3283B" w14:textId="6852FE18" w:rsidR="00E46C36" w:rsidRPr="00704FAB" w:rsidRDefault="008F1E2A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</w:t>
            </w:r>
            <w:r w:rsidR="006C5017">
              <w:rPr>
                <w:sz w:val="18"/>
                <w:szCs w:val="18"/>
                <w:lang w:val="en-GB"/>
              </w:rPr>
              <w:t>8-70)</w:t>
            </w:r>
          </w:p>
        </w:tc>
        <w:tc>
          <w:tcPr>
            <w:tcW w:w="271" w:type="pct"/>
          </w:tcPr>
          <w:p w14:paraId="40127F68" w14:textId="002585A4" w:rsidR="00E46C36" w:rsidRPr="00704FAB" w:rsidRDefault="00AB2B2B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96" w:type="pct"/>
          </w:tcPr>
          <w:p w14:paraId="46BB29EA" w14:textId="2F080EC8" w:rsidR="00E46C36" w:rsidRPr="00704FAB" w:rsidRDefault="00AB2B2B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9-</w:t>
            </w:r>
            <w:r w:rsidR="00653179">
              <w:rPr>
                <w:sz w:val="18"/>
                <w:szCs w:val="18"/>
                <w:lang w:val="en-GB"/>
              </w:rPr>
              <w:t>6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E46C36" w:rsidRPr="00704FAB" w14:paraId="51C57CC0" w14:textId="77777777" w:rsidTr="00AB2B2B">
        <w:trPr>
          <w:jc w:val="center"/>
        </w:trPr>
        <w:tc>
          <w:tcPr>
            <w:tcW w:w="1132" w:type="pct"/>
          </w:tcPr>
          <w:p w14:paraId="402CC434" w14:textId="0C270CBB" w:rsidR="00E46C36" w:rsidRPr="00704FAB" w:rsidRDefault="00E46C36" w:rsidP="00E46C36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302" w:type="pct"/>
          </w:tcPr>
          <w:p w14:paraId="031B5AD6" w14:textId="7F13EE4A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666" w:type="pct"/>
          </w:tcPr>
          <w:p w14:paraId="2B0A1E66" w14:textId="3FECBF61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67 (64-7</w:t>
            </w:r>
            <w:r w:rsidR="00B33E7B">
              <w:rPr>
                <w:sz w:val="18"/>
                <w:szCs w:val="18"/>
                <w:lang w:val="en-GB"/>
              </w:rPr>
              <w:t>0</w:t>
            </w:r>
            <w:r w:rsidRPr="00704FA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178E05D5" w14:textId="5458591C" w:rsidR="00E46C36" w:rsidRPr="00704FAB" w:rsidRDefault="00E80787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652" w:type="pct"/>
          </w:tcPr>
          <w:p w14:paraId="67155A2E" w14:textId="6F72E0A3" w:rsidR="00E46C36" w:rsidRPr="00704FAB" w:rsidRDefault="00612C8D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 (58-68)</w:t>
            </w:r>
          </w:p>
        </w:tc>
        <w:tc>
          <w:tcPr>
            <w:tcW w:w="330" w:type="pct"/>
          </w:tcPr>
          <w:p w14:paraId="5F78D06F" w14:textId="3AB607BB" w:rsidR="00E46C36" w:rsidRPr="00704FAB" w:rsidRDefault="008F1E2A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37" w:type="pct"/>
          </w:tcPr>
          <w:p w14:paraId="54ADFDC1" w14:textId="64CE56D8" w:rsidR="00E46C36" w:rsidRPr="00704FAB" w:rsidRDefault="006C5017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 (46-62)</w:t>
            </w:r>
          </w:p>
        </w:tc>
        <w:tc>
          <w:tcPr>
            <w:tcW w:w="271" w:type="pct"/>
          </w:tcPr>
          <w:p w14:paraId="6906043D" w14:textId="0DA74D4B" w:rsidR="00E46C36" w:rsidRPr="00704FAB" w:rsidRDefault="00AB2B2B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696" w:type="pct"/>
          </w:tcPr>
          <w:p w14:paraId="42019532" w14:textId="38DEBB7D" w:rsidR="00E46C36" w:rsidRPr="00704FAB" w:rsidRDefault="00B82152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 (57-</w:t>
            </w:r>
            <w:r w:rsidR="00653179">
              <w:rPr>
                <w:sz w:val="18"/>
                <w:szCs w:val="18"/>
                <w:lang w:val="en-GB"/>
              </w:rPr>
              <w:t>77)</w:t>
            </w:r>
          </w:p>
        </w:tc>
      </w:tr>
      <w:tr w:rsidR="00E46C36" w:rsidRPr="00704FAB" w14:paraId="0DDDB8F4" w14:textId="77777777" w:rsidTr="00AB2B2B">
        <w:trPr>
          <w:jc w:val="center"/>
        </w:trPr>
        <w:tc>
          <w:tcPr>
            <w:tcW w:w="1132" w:type="pct"/>
          </w:tcPr>
          <w:p w14:paraId="520A2FA4" w14:textId="6EAD3A9B" w:rsidR="00E46C36" w:rsidRPr="00704FAB" w:rsidRDefault="00E46C36" w:rsidP="00E46C36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302" w:type="pct"/>
          </w:tcPr>
          <w:p w14:paraId="1D6A56DA" w14:textId="454F581B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666" w:type="pct"/>
          </w:tcPr>
          <w:p w14:paraId="118FD50A" w14:textId="024F815C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67 (64-</w:t>
            </w:r>
            <w:r w:rsidR="005A27D6">
              <w:rPr>
                <w:sz w:val="18"/>
                <w:szCs w:val="18"/>
                <w:lang w:val="en-GB"/>
              </w:rPr>
              <w:t>7</w:t>
            </w:r>
            <w:r w:rsidR="00B33E7B">
              <w:rPr>
                <w:sz w:val="18"/>
                <w:szCs w:val="18"/>
                <w:lang w:val="en-GB"/>
              </w:rPr>
              <w:t>0</w:t>
            </w:r>
            <w:r w:rsidRPr="00704FA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59DD39F2" w14:textId="50F16F15" w:rsidR="00E46C36" w:rsidRPr="00704FAB" w:rsidRDefault="00E80787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652" w:type="pct"/>
          </w:tcPr>
          <w:p w14:paraId="62683041" w14:textId="3D38F9A5" w:rsidR="00E46C36" w:rsidRPr="00704FAB" w:rsidRDefault="00612C8D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55-65)</w:t>
            </w:r>
          </w:p>
        </w:tc>
        <w:tc>
          <w:tcPr>
            <w:tcW w:w="330" w:type="pct"/>
          </w:tcPr>
          <w:p w14:paraId="7A5E025F" w14:textId="3B7F6A48" w:rsidR="00E46C36" w:rsidRPr="00704FAB" w:rsidRDefault="008F1E2A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637" w:type="pct"/>
          </w:tcPr>
          <w:p w14:paraId="29EC5416" w14:textId="354C6E84" w:rsidR="00E46C36" w:rsidRPr="00704FAB" w:rsidRDefault="00400E08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47-59)</w:t>
            </w:r>
          </w:p>
        </w:tc>
        <w:tc>
          <w:tcPr>
            <w:tcW w:w="271" w:type="pct"/>
          </w:tcPr>
          <w:p w14:paraId="6644EA82" w14:textId="32BD0CB4" w:rsidR="00E46C36" w:rsidRPr="00704FAB" w:rsidRDefault="00AB2B2B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96" w:type="pct"/>
          </w:tcPr>
          <w:p w14:paraId="39806634" w14:textId="2B27939A" w:rsidR="00E46C36" w:rsidRPr="00704FAB" w:rsidRDefault="00653179" w:rsidP="00E46C3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5 (58-73)</w:t>
            </w:r>
          </w:p>
        </w:tc>
      </w:tr>
      <w:tr w:rsidR="00E46C36" w:rsidRPr="00704FAB" w14:paraId="00C646EB" w14:textId="77777777" w:rsidTr="00AB2B2B">
        <w:trPr>
          <w:jc w:val="center"/>
        </w:trPr>
        <w:tc>
          <w:tcPr>
            <w:tcW w:w="1132" w:type="pct"/>
          </w:tcPr>
          <w:p w14:paraId="273345A0" w14:textId="4983EB65" w:rsidR="00E46C36" w:rsidRPr="00704FAB" w:rsidRDefault="00E46C36" w:rsidP="00E46C3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02" w:type="pct"/>
          </w:tcPr>
          <w:p w14:paraId="7010E1A0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66" w:type="pct"/>
          </w:tcPr>
          <w:p w14:paraId="084249FF" w14:textId="4078A9A4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1249CD63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pct"/>
          </w:tcPr>
          <w:p w14:paraId="6E92B953" w14:textId="30CBB775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506E21B1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7" w:type="pct"/>
          </w:tcPr>
          <w:p w14:paraId="63677553" w14:textId="22632423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1" w:type="pct"/>
          </w:tcPr>
          <w:p w14:paraId="7BBE7B01" w14:textId="77777777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pct"/>
          </w:tcPr>
          <w:p w14:paraId="6D2D5FEF" w14:textId="19054F43" w:rsidR="00E46C36" w:rsidRPr="00704FAB" w:rsidRDefault="00E46C36" w:rsidP="00E46C36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04FAB" w:rsidRPr="00704FAB" w14:paraId="4A3B7733" w14:textId="77777777" w:rsidTr="00AB2B2B">
        <w:trPr>
          <w:jc w:val="center"/>
        </w:trPr>
        <w:tc>
          <w:tcPr>
            <w:tcW w:w="1132" w:type="pct"/>
          </w:tcPr>
          <w:p w14:paraId="47EAB61F" w14:textId="06C8051E" w:rsidR="00704FAB" w:rsidRPr="008630FD" w:rsidRDefault="00704FAB" w:rsidP="00704FAB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630FD">
              <w:rPr>
                <w:b/>
                <w:bCs/>
                <w:sz w:val="18"/>
                <w:szCs w:val="18"/>
                <w:lang w:val="en-GB"/>
              </w:rPr>
              <w:t>Physical Well-being: Chest</w:t>
            </w:r>
          </w:p>
        </w:tc>
        <w:tc>
          <w:tcPr>
            <w:tcW w:w="302" w:type="pct"/>
            <w:vAlign w:val="center"/>
          </w:tcPr>
          <w:p w14:paraId="12598E7E" w14:textId="5934C0E9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66" w:type="pct"/>
            <w:vAlign w:val="center"/>
          </w:tcPr>
          <w:p w14:paraId="57D98E5F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10BC3957" w14:textId="5037C9A6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15" w:type="pct"/>
            <w:vAlign w:val="center"/>
          </w:tcPr>
          <w:p w14:paraId="1FF06F9C" w14:textId="7ECC0D6A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52" w:type="pct"/>
            <w:vAlign w:val="center"/>
          </w:tcPr>
          <w:p w14:paraId="327B0CCA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65F68591" w14:textId="35A668A4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0" w:type="pct"/>
            <w:vAlign w:val="center"/>
          </w:tcPr>
          <w:p w14:paraId="3D6EF9F9" w14:textId="4C092B74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37" w:type="pct"/>
            <w:vAlign w:val="center"/>
          </w:tcPr>
          <w:p w14:paraId="16D4CCBF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65788751" w14:textId="7CBF796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71" w:type="pct"/>
            <w:vAlign w:val="center"/>
          </w:tcPr>
          <w:p w14:paraId="5BEC21AA" w14:textId="58A233B9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6" w:type="pct"/>
            <w:vAlign w:val="center"/>
          </w:tcPr>
          <w:p w14:paraId="61A7140D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0CD45E89" w14:textId="61B91A60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704FAB" w:rsidRPr="00704FAB" w14:paraId="03520E57" w14:textId="77777777" w:rsidTr="00AB2B2B">
        <w:trPr>
          <w:jc w:val="center"/>
        </w:trPr>
        <w:tc>
          <w:tcPr>
            <w:tcW w:w="1132" w:type="pct"/>
          </w:tcPr>
          <w:p w14:paraId="4B8E99A1" w14:textId="349E0679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302" w:type="pct"/>
          </w:tcPr>
          <w:p w14:paraId="38A89D57" w14:textId="0E7C3B0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666" w:type="pct"/>
          </w:tcPr>
          <w:p w14:paraId="37A8E301" w14:textId="160450BE" w:rsidR="00704FAB" w:rsidRPr="00704FAB" w:rsidRDefault="00531B95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 (77-8</w:t>
            </w:r>
            <w:r w:rsidR="00B33E7B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65197361" w14:textId="25E47C93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652" w:type="pct"/>
          </w:tcPr>
          <w:p w14:paraId="1C6C3E29" w14:textId="760AD1B4" w:rsidR="00704FAB" w:rsidRPr="00704FAB" w:rsidRDefault="00FA79C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5 (</w:t>
            </w:r>
            <w:r w:rsidR="002B1145">
              <w:rPr>
                <w:sz w:val="18"/>
                <w:szCs w:val="18"/>
                <w:lang w:val="en-GB"/>
              </w:rPr>
              <w:t>82</w:t>
            </w:r>
            <w:r>
              <w:rPr>
                <w:sz w:val="18"/>
                <w:szCs w:val="18"/>
                <w:lang w:val="en-GB"/>
              </w:rPr>
              <w:t>-93)</w:t>
            </w:r>
          </w:p>
        </w:tc>
        <w:tc>
          <w:tcPr>
            <w:tcW w:w="330" w:type="pct"/>
          </w:tcPr>
          <w:p w14:paraId="7F997046" w14:textId="500B9E8E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637" w:type="pct"/>
          </w:tcPr>
          <w:p w14:paraId="3C753546" w14:textId="3B27443D" w:rsidR="00704FAB" w:rsidRPr="00704FAB" w:rsidRDefault="00400E08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 (78-92)</w:t>
            </w:r>
          </w:p>
        </w:tc>
        <w:tc>
          <w:tcPr>
            <w:tcW w:w="271" w:type="pct"/>
          </w:tcPr>
          <w:p w14:paraId="7789A467" w14:textId="3CD68B5E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96" w:type="pct"/>
          </w:tcPr>
          <w:p w14:paraId="76750BC9" w14:textId="6BDFE777" w:rsidR="00704FAB" w:rsidRPr="00704FAB" w:rsidRDefault="00653179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 (75-85)</w:t>
            </w:r>
          </w:p>
        </w:tc>
      </w:tr>
      <w:tr w:rsidR="00704FAB" w:rsidRPr="00704FAB" w14:paraId="70547D55" w14:textId="77777777" w:rsidTr="00AB2B2B">
        <w:trPr>
          <w:jc w:val="center"/>
        </w:trPr>
        <w:tc>
          <w:tcPr>
            <w:tcW w:w="1132" w:type="pct"/>
          </w:tcPr>
          <w:p w14:paraId="42EC94DC" w14:textId="2D6B31BD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302" w:type="pct"/>
          </w:tcPr>
          <w:p w14:paraId="09178C79" w14:textId="6EFA7820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666" w:type="pct"/>
          </w:tcPr>
          <w:p w14:paraId="6774BB8C" w14:textId="0212BCF2" w:rsidR="00704FAB" w:rsidRPr="00704FAB" w:rsidRDefault="00531B95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 (65-7</w:t>
            </w:r>
            <w:r w:rsidR="003C130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044BCF8B" w14:textId="153F160C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652" w:type="pct"/>
          </w:tcPr>
          <w:p w14:paraId="6B65A743" w14:textId="5360E52A" w:rsidR="00704FAB" w:rsidRPr="00704FAB" w:rsidRDefault="00FA79C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60-68)</w:t>
            </w:r>
          </w:p>
        </w:tc>
        <w:tc>
          <w:tcPr>
            <w:tcW w:w="330" w:type="pct"/>
          </w:tcPr>
          <w:p w14:paraId="35CEB624" w14:textId="55C0F72F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637" w:type="pct"/>
          </w:tcPr>
          <w:p w14:paraId="562E6635" w14:textId="00A95098" w:rsidR="00704FAB" w:rsidRPr="00704FAB" w:rsidRDefault="00400E08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 (70-82)</w:t>
            </w:r>
          </w:p>
        </w:tc>
        <w:tc>
          <w:tcPr>
            <w:tcW w:w="271" w:type="pct"/>
          </w:tcPr>
          <w:p w14:paraId="4D13E502" w14:textId="4F9947D3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696" w:type="pct"/>
          </w:tcPr>
          <w:p w14:paraId="0F454AD5" w14:textId="41E9C1B0" w:rsidR="00704FAB" w:rsidRPr="00704FAB" w:rsidRDefault="00653179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 (66-82)</w:t>
            </w:r>
          </w:p>
        </w:tc>
      </w:tr>
      <w:tr w:rsidR="00704FAB" w:rsidRPr="00704FAB" w14:paraId="1416D53F" w14:textId="77777777" w:rsidTr="00AB2B2B">
        <w:trPr>
          <w:jc w:val="center"/>
        </w:trPr>
        <w:tc>
          <w:tcPr>
            <w:tcW w:w="1132" w:type="pct"/>
          </w:tcPr>
          <w:p w14:paraId="65A3412A" w14:textId="045FFB14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302" w:type="pct"/>
          </w:tcPr>
          <w:p w14:paraId="4307E83C" w14:textId="23236BE7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</w:t>
            </w:r>
          </w:p>
        </w:tc>
        <w:tc>
          <w:tcPr>
            <w:tcW w:w="666" w:type="pct"/>
          </w:tcPr>
          <w:p w14:paraId="216528EE" w14:textId="7ADA5BF2" w:rsidR="00704FAB" w:rsidRPr="00704FAB" w:rsidRDefault="004079FE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61-</w:t>
            </w:r>
            <w:r w:rsidR="003C130F">
              <w:rPr>
                <w:sz w:val="18"/>
                <w:szCs w:val="18"/>
                <w:lang w:val="en-GB"/>
              </w:rPr>
              <w:t>6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40DFF1DA" w14:textId="43A3BA4F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652" w:type="pct"/>
          </w:tcPr>
          <w:p w14:paraId="6A4E054B" w14:textId="7A4F1F25" w:rsidR="00704FAB" w:rsidRPr="00704FAB" w:rsidRDefault="00FA79C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55-65)</w:t>
            </w:r>
          </w:p>
        </w:tc>
        <w:tc>
          <w:tcPr>
            <w:tcW w:w="330" w:type="pct"/>
          </w:tcPr>
          <w:p w14:paraId="4E2E0AED" w14:textId="79862105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637" w:type="pct"/>
          </w:tcPr>
          <w:p w14:paraId="57660987" w14:textId="46312F6C" w:rsidR="00704FAB" w:rsidRPr="00704FAB" w:rsidRDefault="00400E08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 (72-88)</w:t>
            </w:r>
          </w:p>
        </w:tc>
        <w:tc>
          <w:tcPr>
            <w:tcW w:w="271" w:type="pct"/>
          </w:tcPr>
          <w:p w14:paraId="00885B4F" w14:textId="38872BAB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696" w:type="pct"/>
          </w:tcPr>
          <w:p w14:paraId="0A23A252" w14:textId="34B0091B" w:rsidR="00704FAB" w:rsidRPr="00704FAB" w:rsidRDefault="000B6A9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 (66-78)</w:t>
            </w:r>
          </w:p>
        </w:tc>
      </w:tr>
      <w:tr w:rsidR="00704FAB" w:rsidRPr="00704FAB" w14:paraId="28B6CF80" w14:textId="77777777" w:rsidTr="00AB2B2B">
        <w:trPr>
          <w:jc w:val="center"/>
        </w:trPr>
        <w:tc>
          <w:tcPr>
            <w:tcW w:w="1132" w:type="pct"/>
          </w:tcPr>
          <w:p w14:paraId="381FB000" w14:textId="77777777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02" w:type="pct"/>
          </w:tcPr>
          <w:p w14:paraId="32AFB9F5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66" w:type="pct"/>
          </w:tcPr>
          <w:p w14:paraId="1A7DAA32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61F710DC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pct"/>
          </w:tcPr>
          <w:p w14:paraId="5E4EB9D0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0D3B3E00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7" w:type="pct"/>
          </w:tcPr>
          <w:p w14:paraId="34C64CE2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1" w:type="pct"/>
          </w:tcPr>
          <w:p w14:paraId="36804D7F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pct"/>
          </w:tcPr>
          <w:p w14:paraId="7329E158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04FAB" w:rsidRPr="00704FAB" w14:paraId="1155542C" w14:textId="77777777" w:rsidTr="00AB2B2B">
        <w:trPr>
          <w:jc w:val="center"/>
        </w:trPr>
        <w:tc>
          <w:tcPr>
            <w:tcW w:w="1132" w:type="pct"/>
          </w:tcPr>
          <w:p w14:paraId="679FDDD1" w14:textId="634F2B3C" w:rsidR="00704FAB" w:rsidRPr="008630FD" w:rsidRDefault="00704FAB" w:rsidP="00704FAB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630FD">
              <w:rPr>
                <w:b/>
                <w:bCs/>
                <w:sz w:val="18"/>
                <w:szCs w:val="18"/>
                <w:lang w:val="en-GB"/>
              </w:rPr>
              <w:t>Psychosocial Well-being</w:t>
            </w:r>
          </w:p>
        </w:tc>
        <w:tc>
          <w:tcPr>
            <w:tcW w:w="302" w:type="pct"/>
            <w:vAlign w:val="center"/>
          </w:tcPr>
          <w:p w14:paraId="7B0D7E47" w14:textId="51688A4B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66" w:type="pct"/>
            <w:vAlign w:val="center"/>
          </w:tcPr>
          <w:p w14:paraId="37C78165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4FB26473" w14:textId="7BBBE152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15" w:type="pct"/>
            <w:vAlign w:val="center"/>
          </w:tcPr>
          <w:p w14:paraId="09C476F5" w14:textId="71BFFAA0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52" w:type="pct"/>
            <w:vAlign w:val="center"/>
          </w:tcPr>
          <w:p w14:paraId="6CFEC548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51144D0D" w14:textId="04E3506C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0" w:type="pct"/>
            <w:vAlign w:val="center"/>
          </w:tcPr>
          <w:p w14:paraId="12DCC078" w14:textId="1F90FD0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37" w:type="pct"/>
            <w:vAlign w:val="center"/>
          </w:tcPr>
          <w:p w14:paraId="1848AFF2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39D07FC7" w14:textId="379290AF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71" w:type="pct"/>
            <w:vAlign w:val="center"/>
          </w:tcPr>
          <w:p w14:paraId="0EC2DA60" w14:textId="0CC56524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6" w:type="pct"/>
            <w:vAlign w:val="center"/>
          </w:tcPr>
          <w:p w14:paraId="0BC5C835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6440499F" w14:textId="3D9E6096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704FAB" w:rsidRPr="00704FAB" w14:paraId="034C615A" w14:textId="77777777" w:rsidTr="00AB2B2B">
        <w:trPr>
          <w:jc w:val="center"/>
        </w:trPr>
        <w:tc>
          <w:tcPr>
            <w:tcW w:w="1132" w:type="pct"/>
          </w:tcPr>
          <w:p w14:paraId="4995A98D" w14:textId="324CEE37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302" w:type="pct"/>
          </w:tcPr>
          <w:p w14:paraId="0D96502E" w14:textId="5C0CFA44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666" w:type="pct"/>
          </w:tcPr>
          <w:p w14:paraId="5A8EB2E6" w14:textId="03DDE6BB" w:rsidR="00704FAB" w:rsidRPr="00704FAB" w:rsidRDefault="004079FE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57-6</w:t>
            </w:r>
            <w:r w:rsidR="002E11F1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2F72189E" w14:textId="5ECDBD2A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652" w:type="pct"/>
          </w:tcPr>
          <w:p w14:paraId="472730ED" w14:textId="4BFDA8C5" w:rsidR="00704FAB" w:rsidRPr="00704FAB" w:rsidRDefault="00002131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61-71)</w:t>
            </w:r>
          </w:p>
        </w:tc>
        <w:tc>
          <w:tcPr>
            <w:tcW w:w="330" w:type="pct"/>
          </w:tcPr>
          <w:p w14:paraId="458CD189" w14:textId="09EB728C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637" w:type="pct"/>
          </w:tcPr>
          <w:p w14:paraId="464F3BA7" w14:textId="2562CFA5" w:rsidR="00704FAB" w:rsidRPr="00704FAB" w:rsidRDefault="00400E08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59-73)</w:t>
            </w:r>
          </w:p>
        </w:tc>
        <w:tc>
          <w:tcPr>
            <w:tcW w:w="271" w:type="pct"/>
          </w:tcPr>
          <w:p w14:paraId="68B04910" w14:textId="6CAE8D51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96" w:type="pct"/>
          </w:tcPr>
          <w:p w14:paraId="4DEFCB05" w14:textId="6F6F05E2" w:rsidR="00704FAB" w:rsidRPr="00704FAB" w:rsidRDefault="000B6A9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7-71)</w:t>
            </w:r>
          </w:p>
        </w:tc>
      </w:tr>
      <w:tr w:rsidR="00704FAB" w:rsidRPr="00704FAB" w14:paraId="529A92CB" w14:textId="77777777" w:rsidTr="00AB2B2B">
        <w:trPr>
          <w:jc w:val="center"/>
        </w:trPr>
        <w:tc>
          <w:tcPr>
            <w:tcW w:w="1132" w:type="pct"/>
          </w:tcPr>
          <w:p w14:paraId="31EBD3ED" w14:textId="4C5B83B4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302" w:type="pct"/>
          </w:tcPr>
          <w:p w14:paraId="3F2DE83D" w14:textId="0FF799AD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666" w:type="pct"/>
          </w:tcPr>
          <w:p w14:paraId="5F334E64" w14:textId="5B3E012C" w:rsidR="00704FAB" w:rsidRPr="00704FAB" w:rsidRDefault="004079FE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 (66-</w:t>
            </w:r>
            <w:r w:rsidR="002E11F1">
              <w:rPr>
                <w:sz w:val="18"/>
                <w:szCs w:val="18"/>
                <w:lang w:val="en-GB"/>
              </w:rPr>
              <w:t>7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4E533130" w14:textId="24133307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652" w:type="pct"/>
          </w:tcPr>
          <w:p w14:paraId="6892D6A0" w14:textId="431F53D6" w:rsidR="00704FAB" w:rsidRPr="00704FAB" w:rsidRDefault="00002131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62-70)</w:t>
            </w:r>
          </w:p>
        </w:tc>
        <w:tc>
          <w:tcPr>
            <w:tcW w:w="330" w:type="pct"/>
          </w:tcPr>
          <w:p w14:paraId="6440B04F" w14:textId="241EAB29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637" w:type="pct"/>
          </w:tcPr>
          <w:p w14:paraId="20B8AE07" w14:textId="2A55EACD" w:rsidR="00704FAB" w:rsidRPr="00704FAB" w:rsidRDefault="00400E08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 (55-69)</w:t>
            </w:r>
          </w:p>
        </w:tc>
        <w:tc>
          <w:tcPr>
            <w:tcW w:w="271" w:type="pct"/>
          </w:tcPr>
          <w:p w14:paraId="67F90886" w14:textId="13622C77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696" w:type="pct"/>
          </w:tcPr>
          <w:p w14:paraId="57C8EF8B" w14:textId="36230D7A" w:rsidR="00704FAB" w:rsidRPr="00704FAB" w:rsidRDefault="000B6A90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</w:t>
            </w:r>
            <w:r w:rsidR="002737EB">
              <w:rPr>
                <w:sz w:val="18"/>
                <w:szCs w:val="18"/>
                <w:lang w:val="en-GB"/>
              </w:rPr>
              <w:t>55-73)</w:t>
            </w:r>
          </w:p>
        </w:tc>
      </w:tr>
      <w:tr w:rsidR="00704FAB" w:rsidRPr="00704FAB" w14:paraId="0AF1587C" w14:textId="77777777" w:rsidTr="00AB2B2B">
        <w:trPr>
          <w:jc w:val="center"/>
        </w:trPr>
        <w:tc>
          <w:tcPr>
            <w:tcW w:w="1132" w:type="pct"/>
          </w:tcPr>
          <w:p w14:paraId="5992FB8A" w14:textId="6DD8746B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302" w:type="pct"/>
          </w:tcPr>
          <w:p w14:paraId="76C8C9B3" w14:textId="540DD3B9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666" w:type="pct"/>
          </w:tcPr>
          <w:p w14:paraId="0FEEDFCD" w14:textId="6A47C944" w:rsidR="00704FAB" w:rsidRPr="00704FAB" w:rsidRDefault="0054638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63-69)</w:t>
            </w:r>
          </w:p>
        </w:tc>
        <w:tc>
          <w:tcPr>
            <w:tcW w:w="315" w:type="pct"/>
          </w:tcPr>
          <w:p w14:paraId="5A0C740B" w14:textId="06631B33" w:rsidR="00704FAB" w:rsidRPr="00704FAB" w:rsidRDefault="00E80787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652" w:type="pct"/>
          </w:tcPr>
          <w:p w14:paraId="2ACCA928" w14:textId="60642E22" w:rsidR="00704FAB" w:rsidRPr="00704FAB" w:rsidRDefault="00002131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9-69)</w:t>
            </w:r>
          </w:p>
        </w:tc>
        <w:tc>
          <w:tcPr>
            <w:tcW w:w="330" w:type="pct"/>
          </w:tcPr>
          <w:p w14:paraId="0882313C" w14:textId="57CEAA33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637" w:type="pct"/>
          </w:tcPr>
          <w:p w14:paraId="05A78C23" w14:textId="12219CDE" w:rsidR="00704FAB" w:rsidRPr="00704FAB" w:rsidRDefault="00EE1093" w:rsidP="00EE109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7-71)</w:t>
            </w:r>
          </w:p>
        </w:tc>
        <w:tc>
          <w:tcPr>
            <w:tcW w:w="271" w:type="pct"/>
          </w:tcPr>
          <w:p w14:paraId="07B7DD2E" w14:textId="03EEA635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696" w:type="pct"/>
          </w:tcPr>
          <w:p w14:paraId="33ACE59C" w14:textId="63370DE9" w:rsidR="00704FAB" w:rsidRPr="00704FAB" w:rsidRDefault="002737E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56-72)</w:t>
            </w:r>
          </w:p>
        </w:tc>
      </w:tr>
      <w:tr w:rsidR="00704FAB" w:rsidRPr="00704FAB" w14:paraId="39435802" w14:textId="77777777" w:rsidTr="00AB2B2B">
        <w:trPr>
          <w:jc w:val="center"/>
        </w:trPr>
        <w:tc>
          <w:tcPr>
            <w:tcW w:w="1132" w:type="pct"/>
          </w:tcPr>
          <w:p w14:paraId="188B8403" w14:textId="77777777" w:rsidR="00704FAB" w:rsidRPr="008630FD" w:rsidRDefault="00704FAB" w:rsidP="00704FAB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02" w:type="pct"/>
          </w:tcPr>
          <w:p w14:paraId="3B542FFF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66" w:type="pct"/>
          </w:tcPr>
          <w:p w14:paraId="27C2195D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5" w:type="pct"/>
          </w:tcPr>
          <w:p w14:paraId="5C53C273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2" w:type="pct"/>
          </w:tcPr>
          <w:p w14:paraId="1457A26D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00FEF19D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7" w:type="pct"/>
          </w:tcPr>
          <w:p w14:paraId="4F87C87C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1" w:type="pct"/>
          </w:tcPr>
          <w:p w14:paraId="27231C95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pct"/>
          </w:tcPr>
          <w:p w14:paraId="090C55C7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04FAB" w:rsidRPr="00704FAB" w14:paraId="6DD3A754" w14:textId="77777777" w:rsidTr="00AB2B2B">
        <w:trPr>
          <w:jc w:val="center"/>
        </w:trPr>
        <w:tc>
          <w:tcPr>
            <w:tcW w:w="1132" w:type="pct"/>
          </w:tcPr>
          <w:p w14:paraId="0149F26E" w14:textId="230CFC33" w:rsidR="00704FAB" w:rsidRPr="008630FD" w:rsidRDefault="00704FAB" w:rsidP="00704FAB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630FD">
              <w:rPr>
                <w:b/>
                <w:bCs/>
                <w:sz w:val="18"/>
                <w:szCs w:val="18"/>
                <w:lang w:val="en-GB"/>
              </w:rPr>
              <w:t>Sexual Well-being</w:t>
            </w:r>
          </w:p>
        </w:tc>
        <w:tc>
          <w:tcPr>
            <w:tcW w:w="302" w:type="pct"/>
            <w:vAlign w:val="center"/>
          </w:tcPr>
          <w:p w14:paraId="0CE62953" w14:textId="6180155B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66" w:type="pct"/>
            <w:vAlign w:val="center"/>
          </w:tcPr>
          <w:p w14:paraId="1798E31F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74CC13F1" w14:textId="5F4DE1DE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15" w:type="pct"/>
            <w:vAlign w:val="center"/>
          </w:tcPr>
          <w:p w14:paraId="5425F222" w14:textId="49DEF809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52" w:type="pct"/>
            <w:vAlign w:val="center"/>
          </w:tcPr>
          <w:p w14:paraId="09DE4AD0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4EC6E1E2" w14:textId="2FE8C35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0" w:type="pct"/>
            <w:vAlign w:val="center"/>
          </w:tcPr>
          <w:p w14:paraId="3ED48BA5" w14:textId="0F9B8A4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37" w:type="pct"/>
            <w:vAlign w:val="center"/>
          </w:tcPr>
          <w:p w14:paraId="5D155256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7AFE0C09" w14:textId="16048716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71" w:type="pct"/>
            <w:vAlign w:val="center"/>
          </w:tcPr>
          <w:p w14:paraId="7F209FF7" w14:textId="46BF024D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6" w:type="pct"/>
            <w:vAlign w:val="center"/>
          </w:tcPr>
          <w:p w14:paraId="28C81D5D" w14:textId="77777777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 xml:space="preserve">Median </w:t>
            </w:r>
          </w:p>
          <w:p w14:paraId="21A5B9BF" w14:textId="201B4703" w:rsidR="00704FAB" w:rsidRPr="00704FAB" w:rsidRDefault="00704FAB" w:rsidP="00704FAB">
            <w:pPr>
              <w:jc w:val="center"/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704FAB" w:rsidRPr="00704FAB" w14:paraId="4F5E412F" w14:textId="77777777" w:rsidTr="00AB2B2B">
        <w:trPr>
          <w:jc w:val="center"/>
        </w:trPr>
        <w:tc>
          <w:tcPr>
            <w:tcW w:w="1132" w:type="pct"/>
          </w:tcPr>
          <w:p w14:paraId="73E27EFB" w14:textId="56E988C7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302" w:type="pct"/>
          </w:tcPr>
          <w:p w14:paraId="532E5C58" w14:textId="2E258556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666" w:type="pct"/>
          </w:tcPr>
          <w:p w14:paraId="34996ADF" w14:textId="4F0B53CE" w:rsidR="00704FAB" w:rsidRPr="00704FAB" w:rsidRDefault="00001702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46-</w:t>
            </w:r>
            <w:r w:rsidR="005D54CC">
              <w:rPr>
                <w:sz w:val="18"/>
                <w:szCs w:val="18"/>
                <w:lang w:val="en-GB"/>
              </w:rPr>
              <w:t>5</w:t>
            </w:r>
            <w:r w:rsidR="00B130DB">
              <w:rPr>
                <w:sz w:val="18"/>
                <w:szCs w:val="18"/>
                <w:lang w:val="en-GB"/>
              </w:rPr>
              <w:t>4</w:t>
            </w:r>
            <w:r w:rsidR="005D54C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5" w:type="pct"/>
          </w:tcPr>
          <w:p w14:paraId="7CA5AAC0" w14:textId="683B4422" w:rsidR="00704FAB" w:rsidRPr="00704FAB" w:rsidRDefault="000C6C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52" w:type="pct"/>
          </w:tcPr>
          <w:p w14:paraId="7A947B5C" w14:textId="0F1A11A5" w:rsidR="00704FAB" w:rsidRPr="00704FAB" w:rsidRDefault="00C3268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60-72)</w:t>
            </w:r>
          </w:p>
        </w:tc>
        <w:tc>
          <w:tcPr>
            <w:tcW w:w="330" w:type="pct"/>
          </w:tcPr>
          <w:p w14:paraId="2D4D831E" w14:textId="5AE5DB34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37" w:type="pct"/>
          </w:tcPr>
          <w:p w14:paraId="11ABD1C5" w14:textId="54DD3FE8" w:rsidR="00704FAB" w:rsidRPr="00704FAB" w:rsidRDefault="00EE1093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 (53-71)</w:t>
            </w:r>
          </w:p>
        </w:tc>
        <w:tc>
          <w:tcPr>
            <w:tcW w:w="271" w:type="pct"/>
          </w:tcPr>
          <w:p w14:paraId="079B2B11" w14:textId="20D259EC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96" w:type="pct"/>
          </w:tcPr>
          <w:p w14:paraId="66CFDD00" w14:textId="0C626F5F" w:rsidR="00704FAB" w:rsidRPr="00704FAB" w:rsidRDefault="00C1096C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5 (53-68)</w:t>
            </w:r>
          </w:p>
        </w:tc>
      </w:tr>
      <w:tr w:rsidR="00704FAB" w:rsidRPr="00704FAB" w14:paraId="211D8001" w14:textId="77777777" w:rsidTr="00AB2B2B">
        <w:trPr>
          <w:jc w:val="center"/>
        </w:trPr>
        <w:tc>
          <w:tcPr>
            <w:tcW w:w="1132" w:type="pct"/>
          </w:tcPr>
          <w:p w14:paraId="4026ACA1" w14:textId="5831109C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302" w:type="pct"/>
          </w:tcPr>
          <w:p w14:paraId="26B97F05" w14:textId="6CED8684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666" w:type="pct"/>
          </w:tcPr>
          <w:p w14:paraId="354AB730" w14:textId="3AB80421" w:rsidR="00704FAB" w:rsidRPr="00704FAB" w:rsidRDefault="00B130D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43-55)</w:t>
            </w:r>
          </w:p>
        </w:tc>
        <w:tc>
          <w:tcPr>
            <w:tcW w:w="315" w:type="pct"/>
          </w:tcPr>
          <w:p w14:paraId="0E627426" w14:textId="728E65F0" w:rsidR="00704FAB" w:rsidRPr="00704FAB" w:rsidRDefault="000C6C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652" w:type="pct"/>
          </w:tcPr>
          <w:p w14:paraId="720E82C2" w14:textId="087DC99D" w:rsidR="00704FAB" w:rsidRPr="00704FAB" w:rsidRDefault="00C3268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41-59)</w:t>
            </w:r>
          </w:p>
        </w:tc>
        <w:tc>
          <w:tcPr>
            <w:tcW w:w="330" w:type="pct"/>
          </w:tcPr>
          <w:p w14:paraId="31BB4C15" w14:textId="77BE0363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637" w:type="pct"/>
          </w:tcPr>
          <w:p w14:paraId="796281FD" w14:textId="30BC6639" w:rsidR="00704FAB" w:rsidRPr="00704FAB" w:rsidRDefault="00EE1093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 (23-59)</w:t>
            </w:r>
          </w:p>
        </w:tc>
        <w:tc>
          <w:tcPr>
            <w:tcW w:w="271" w:type="pct"/>
          </w:tcPr>
          <w:p w14:paraId="5321C83C" w14:textId="16FC2B23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696" w:type="pct"/>
          </w:tcPr>
          <w:p w14:paraId="520B9344" w14:textId="2CABC2AA" w:rsidR="00704FAB" w:rsidRPr="00704FAB" w:rsidRDefault="00C1096C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42-64)</w:t>
            </w:r>
          </w:p>
        </w:tc>
      </w:tr>
      <w:tr w:rsidR="00704FAB" w:rsidRPr="00704FAB" w14:paraId="107DAC5B" w14:textId="77777777" w:rsidTr="00AB2B2B">
        <w:trPr>
          <w:jc w:val="center"/>
        </w:trPr>
        <w:tc>
          <w:tcPr>
            <w:tcW w:w="1132" w:type="pct"/>
          </w:tcPr>
          <w:p w14:paraId="32F80EF7" w14:textId="6D571419" w:rsidR="00704FAB" w:rsidRPr="00704FAB" w:rsidRDefault="00704FAB" w:rsidP="00704FAB">
            <w:pPr>
              <w:rPr>
                <w:sz w:val="18"/>
                <w:szCs w:val="18"/>
                <w:lang w:val="en-GB"/>
              </w:rPr>
            </w:pPr>
            <w:r w:rsidRPr="00704FAB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302" w:type="pct"/>
          </w:tcPr>
          <w:p w14:paraId="7162F285" w14:textId="2FBBB26B" w:rsidR="00704FAB" w:rsidRPr="00704FAB" w:rsidRDefault="00154A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666" w:type="pct"/>
          </w:tcPr>
          <w:p w14:paraId="7BFEBB85" w14:textId="0C98CA02" w:rsidR="00704FAB" w:rsidRPr="00704FAB" w:rsidRDefault="008630F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46-60)</w:t>
            </w:r>
          </w:p>
        </w:tc>
        <w:tc>
          <w:tcPr>
            <w:tcW w:w="315" w:type="pct"/>
          </w:tcPr>
          <w:p w14:paraId="766CCA09" w14:textId="2D0AC038" w:rsidR="00704FAB" w:rsidRPr="00704FAB" w:rsidRDefault="000C6C3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652" w:type="pct"/>
          </w:tcPr>
          <w:p w14:paraId="468FAAB0" w14:textId="0FC45F0A" w:rsidR="00704FAB" w:rsidRPr="00704FAB" w:rsidRDefault="00C3268D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40-56)</w:t>
            </w:r>
          </w:p>
        </w:tc>
        <w:tc>
          <w:tcPr>
            <w:tcW w:w="330" w:type="pct"/>
          </w:tcPr>
          <w:p w14:paraId="1093FFAD" w14:textId="1F24BEC1" w:rsidR="00704FAB" w:rsidRPr="00704FAB" w:rsidRDefault="008F1E2A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637" w:type="pct"/>
          </w:tcPr>
          <w:p w14:paraId="18C44C3E" w14:textId="7EF6A627" w:rsidR="00704FAB" w:rsidRPr="00704FAB" w:rsidRDefault="00EE1093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5 (37-</w:t>
            </w:r>
            <w:r w:rsidR="00AB2B2B">
              <w:rPr>
                <w:sz w:val="18"/>
                <w:szCs w:val="18"/>
                <w:lang w:val="en-GB"/>
              </w:rPr>
              <w:t>54)</w:t>
            </w:r>
          </w:p>
        </w:tc>
        <w:tc>
          <w:tcPr>
            <w:tcW w:w="271" w:type="pct"/>
          </w:tcPr>
          <w:p w14:paraId="3DADA96F" w14:textId="66A0DDB6" w:rsidR="00704FAB" w:rsidRPr="00704FAB" w:rsidRDefault="00AB2B2B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696" w:type="pct"/>
          </w:tcPr>
          <w:p w14:paraId="4A49E908" w14:textId="1F6BA799" w:rsidR="00704FAB" w:rsidRPr="00704FAB" w:rsidRDefault="00C1096C" w:rsidP="00704FA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33-63)</w:t>
            </w:r>
          </w:p>
        </w:tc>
      </w:tr>
    </w:tbl>
    <w:p w14:paraId="28F184C5" w14:textId="77777777" w:rsidR="0079245B" w:rsidRDefault="0079245B" w:rsidP="002D6814">
      <w:pPr>
        <w:jc w:val="both"/>
        <w:rPr>
          <w:b/>
          <w:bCs/>
          <w:sz w:val="22"/>
          <w:szCs w:val="22"/>
          <w:lang w:val="en-US"/>
        </w:rPr>
      </w:pPr>
    </w:p>
    <w:p w14:paraId="59BB59E0" w14:textId="418238C0" w:rsidR="00BA67BD" w:rsidRPr="00C1096C" w:rsidRDefault="00C1096C" w:rsidP="002D6814">
      <w:pPr>
        <w:jc w:val="both"/>
        <w:rPr>
          <w:sz w:val="18"/>
          <w:szCs w:val="18"/>
          <w:lang w:val="en-US"/>
        </w:rPr>
      </w:pPr>
      <w:r w:rsidRPr="00C1096C">
        <w:rPr>
          <w:sz w:val="18"/>
          <w:szCs w:val="18"/>
          <w:lang w:val="en-US"/>
        </w:rPr>
        <w:t>CI – confidence interval</w:t>
      </w: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sectPr w:rsidR="00C833A3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70E661" w14:textId="77777777" w:rsidR="007B73C0" w:rsidRDefault="007B73C0" w:rsidP="0073633C">
      <w:r>
        <w:separator/>
      </w:r>
    </w:p>
  </w:endnote>
  <w:endnote w:type="continuationSeparator" w:id="0">
    <w:p w14:paraId="58EB57AC" w14:textId="77777777" w:rsidR="007B73C0" w:rsidRDefault="007B73C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4F4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00E26" w14:textId="77777777" w:rsidR="007B73C0" w:rsidRDefault="007B73C0" w:rsidP="0073633C">
      <w:r>
        <w:separator/>
      </w:r>
    </w:p>
  </w:footnote>
  <w:footnote w:type="continuationSeparator" w:id="0">
    <w:p w14:paraId="5D66E9A6" w14:textId="77777777" w:rsidR="007B73C0" w:rsidRDefault="007B73C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1702"/>
    <w:rsid w:val="00002131"/>
    <w:rsid w:val="00014489"/>
    <w:rsid w:val="00083A4A"/>
    <w:rsid w:val="00097D47"/>
    <w:rsid w:val="000A20E9"/>
    <w:rsid w:val="000B6A90"/>
    <w:rsid w:val="000C6C3D"/>
    <w:rsid w:val="000F202B"/>
    <w:rsid w:val="000F3ED0"/>
    <w:rsid w:val="00106F29"/>
    <w:rsid w:val="0012077C"/>
    <w:rsid w:val="00151172"/>
    <w:rsid w:val="00154A3D"/>
    <w:rsid w:val="00166F29"/>
    <w:rsid w:val="00172010"/>
    <w:rsid w:val="00180DDE"/>
    <w:rsid w:val="001C1B66"/>
    <w:rsid w:val="001F47C8"/>
    <w:rsid w:val="00211327"/>
    <w:rsid w:val="00220515"/>
    <w:rsid w:val="00226591"/>
    <w:rsid w:val="00226BA6"/>
    <w:rsid w:val="00230B86"/>
    <w:rsid w:val="00262812"/>
    <w:rsid w:val="002737EB"/>
    <w:rsid w:val="002746B0"/>
    <w:rsid w:val="00274F48"/>
    <w:rsid w:val="0027752A"/>
    <w:rsid w:val="002837F7"/>
    <w:rsid w:val="002B1145"/>
    <w:rsid w:val="002B58D2"/>
    <w:rsid w:val="002C6388"/>
    <w:rsid w:val="002D6814"/>
    <w:rsid w:val="002E11F1"/>
    <w:rsid w:val="002F5710"/>
    <w:rsid w:val="00321A0F"/>
    <w:rsid w:val="00333333"/>
    <w:rsid w:val="0033381E"/>
    <w:rsid w:val="003574B6"/>
    <w:rsid w:val="003747D0"/>
    <w:rsid w:val="003765BC"/>
    <w:rsid w:val="003855F9"/>
    <w:rsid w:val="00396788"/>
    <w:rsid w:val="003B40DC"/>
    <w:rsid w:val="003C130F"/>
    <w:rsid w:val="003C45EF"/>
    <w:rsid w:val="003D7562"/>
    <w:rsid w:val="003F59DC"/>
    <w:rsid w:val="00400E08"/>
    <w:rsid w:val="004079FE"/>
    <w:rsid w:val="00410092"/>
    <w:rsid w:val="0042322F"/>
    <w:rsid w:val="00431564"/>
    <w:rsid w:val="00451A39"/>
    <w:rsid w:val="00455904"/>
    <w:rsid w:val="00462F61"/>
    <w:rsid w:val="00466E64"/>
    <w:rsid w:val="0046713F"/>
    <w:rsid w:val="00483741"/>
    <w:rsid w:val="0049724B"/>
    <w:rsid w:val="004E0C60"/>
    <w:rsid w:val="005006D5"/>
    <w:rsid w:val="0052202A"/>
    <w:rsid w:val="00525501"/>
    <w:rsid w:val="00531B95"/>
    <w:rsid w:val="00536261"/>
    <w:rsid w:val="005460AE"/>
    <w:rsid w:val="0054638A"/>
    <w:rsid w:val="005471CA"/>
    <w:rsid w:val="005532CF"/>
    <w:rsid w:val="00562A28"/>
    <w:rsid w:val="005A27D6"/>
    <w:rsid w:val="005D54CC"/>
    <w:rsid w:val="005E2207"/>
    <w:rsid w:val="005E335C"/>
    <w:rsid w:val="00612C8D"/>
    <w:rsid w:val="00630F77"/>
    <w:rsid w:val="006407ED"/>
    <w:rsid w:val="00653179"/>
    <w:rsid w:val="00661FF7"/>
    <w:rsid w:val="00675020"/>
    <w:rsid w:val="006758E8"/>
    <w:rsid w:val="00677EDA"/>
    <w:rsid w:val="006932FE"/>
    <w:rsid w:val="006A1F9F"/>
    <w:rsid w:val="006A69CC"/>
    <w:rsid w:val="006C5017"/>
    <w:rsid w:val="006F4EA4"/>
    <w:rsid w:val="006F55AB"/>
    <w:rsid w:val="00704FAB"/>
    <w:rsid w:val="00715470"/>
    <w:rsid w:val="007173D9"/>
    <w:rsid w:val="00722B4C"/>
    <w:rsid w:val="007357B8"/>
    <w:rsid w:val="0073633C"/>
    <w:rsid w:val="0074022E"/>
    <w:rsid w:val="007455B3"/>
    <w:rsid w:val="007677E1"/>
    <w:rsid w:val="00772374"/>
    <w:rsid w:val="0079245B"/>
    <w:rsid w:val="00793F64"/>
    <w:rsid w:val="007B73C0"/>
    <w:rsid w:val="007D5290"/>
    <w:rsid w:val="007D6929"/>
    <w:rsid w:val="008101FE"/>
    <w:rsid w:val="00811DFE"/>
    <w:rsid w:val="008404CF"/>
    <w:rsid w:val="008518FA"/>
    <w:rsid w:val="008615B6"/>
    <w:rsid w:val="00862305"/>
    <w:rsid w:val="008630FD"/>
    <w:rsid w:val="0087497B"/>
    <w:rsid w:val="008A26E1"/>
    <w:rsid w:val="008E6BBE"/>
    <w:rsid w:val="008F1E2A"/>
    <w:rsid w:val="0094215A"/>
    <w:rsid w:val="009422EB"/>
    <w:rsid w:val="009455F0"/>
    <w:rsid w:val="009564DE"/>
    <w:rsid w:val="00962F4E"/>
    <w:rsid w:val="00965B4D"/>
    <w:rsid w:val="00971FD0"/>
    <w:rsid w:val="009804EA"/>
    <w:rsid w:val="009824A8"/>
    <w:rsid w:val="00990A47"/>
    <w:rsid w:val="009B6221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70AC"/>
    <w:rsid w:val="00A870C7"/>
    <w:rsid w:val="00A90676"/>
    <w:rsid w:val="00AA260D"/>
    <w:rsid w:val="00AB2B2B"/>
    <w:rsid w:val="00AD50B4"/>
    <w:rsid w:val="00AE2C56"/>
    <w:rsid w:val="00B07CF2"/>
    <w:rsid w:val="00B11347"/>
    <w:rsid w:val="00B130DB"/>
    <w:rsid w:val="00B15D9C"/>
    <w:rsid w:val="00B20B36"/>
    <w:rsid w:val="00B31308"/>
    <w:rsid w:val="00B33E7B"/>
    <w:rsid w:val="00B50508"/>
    <w:rsid w:val="00B52062"/>
    <w:rsid w:val="00B64D09"/>
    <w:rsid w:val="00B74171"/>
    <w:rsid w:val="00B81F51"/>
    <w:rsid w:val="00B82152"/>
    <w:rsid w:val="00B84732"/>
    <w:rsid w:val="00B92B05"/>
    <w:rsid w:val="00B978BD"/>
    <w:rsid w:val="00BA555E"/>
    <w:rsid w:val="00BA5610"/>
    <w:rsid w:val="00BA67BD"/>
    <w:rsid w:val="00BC1C35"/>
    <w:rsid w:val="00BD22CA"/>
    <w:rsid w:val="00BE5B33"/>
    <w:rsid w:val="00BE61B6"/>
    <w:rsid w:val="00BF05B0"/>
    <w:rsid w:val="00C00960"/>
    <w:rsid w:val="00C1096C"/>
    <w:rsid w:val="00C141CF"/>
    <w:rsid w:val="00C153D2"/>
    <w:rsid w:val="00C31116"/>
    <w:rsid w:val="00C3268D"/>
    <w:rsid w:val="00C4771A"/>
    <w:rsid w:val="00C51607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8709E"/>
    <w:rsid w:val="00DE0C61"/>
    <w:rsid w:val="00E01251"/>
    <w:rsid w:val="00E34550"/>
    <w:rsid w:val="00E46C36"/>
    <w:rsid w:val="00E568DA"/>
    <w:rsid w:val="00E7177E"/>
    <w:rsid w:val="00E74699"/>
    <w:rsid w:val="00E80787"/>
    <w:rsid w:val="00E93849"/>
    <w:rsid w:val="00EA535F"/>
    <w:rsid w:val="00EA68D9"/>
    <w:rsid w:val="00EA6A84"/>
    <w:rsid w:val="00EB647D"/>
    <w:rsid w:val="00EB6DCD"/>
    <w:rsid w:val="00EC7F89"/>
    <w:rsid w:val="00ED7F2A"/>
    <w:rsid w:val="00EE1093"/>
    <w:rsid w:val="00EF1EAB"/>
    <w:rsid w:val="00EF40D4"/>
    <w:rsid w:val="00F0403A"/>
    <w:rsid w:val="00F15C84"/>
    <w:rsid w:val="00F257C1"/>
    <w:rsid w:val="00F51A6D"/>
    <w:rsid w:val="00F57E4B"/>
    <w:rsid w:val="00F87A59"/>
    <w:rsid w:val="00FA2403"/>
    <w:rsid w:val="00FA4A5E"/>
    <w:rsid w:val="00FA6FF5"/>
    <w:rsid w:val="00FA79C0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Shelley.potter@bristol.ac.u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11-28T10:05:00Z</dcterms:created>
  <dcterms:modified xsi:type="dcterms:W3CDTF">2024-11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